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7BE2" w14:textId="10C52421" w:rsidR="00341DA1" w:rsidRDefault="00341DA1" w:rsidP="00341DA1">
      <w:pPr>
        <w:pStyle w:val="Rubrik2"/>
        <w:shd w:val="clear" w:color="auto" w:fill="FFFFFF"/>
        <w:spacing w:after="0"/>
      </w:pPr>
      <w:r>
        <w:t>S</w:t>
      </w:r>
      <w:r w:rsidR="00CC16D0">
        <w:t>2</w:t>
      </w:r>
      <w:r>
        <w:t xml:space="preserve">. </w:t>
      </w:r>
      <w:proofErr w:type="spellStart"/>
      <w:r>
        <w:t>Table_System</w:t>
      </w:r>
      <w:proofErr w:type="spellEnd"/>
      <w:r>
        <w:t xml:space="preserve"> Usability Scale statements</w:t>
      </w:r>
    </w:p>
    <w:p w14:paraId="057B6D3D" w14:textId="77777777" w:rsidR="00341DA1" w:rsidRDefault="00341DA1" w:rsidP="00341DA1"/>
    <w:p w14:paraId="6B1A725B" w14:textId="77777777" w:rsidR="00341DA1" w:rsidRDefault="00341DA1" w:rsidP="00341DA1"/>
    <w:p w14:paraId="70A20BE9" w14:textId="77777777" w:rsidR="00341DA1" w:rsidRDefault="00341DA1" w:rsidP="00341DA1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tatements in the System Usability Scale, each to be scored 1-5 (strongly disagree, disagree, neutral, agree, and strongly agree) by the respondent.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8415"/>
      </w:tblGrid>
      <w:tr w:rsidR="00341DA1" w14:paraId="2577A406" w14:textId="77777777" w:rsidTr="00413C2D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D76B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</w:p>
          <w:p w14:paraId="5BE7DB64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</w:p>
          <w:p w14:paraId="68D87C05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</w:p>
          <w:p w14:paraId="541AACD9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</w:p>
          <w:p w14:paraId="1E65E34A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</w:p>
          <w:p w14:paraId="45CD5B49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</w:t>
            </w:r>
          </w:p>
          <w:p w14:paraId="7233CB58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</w:p>
          <w:p w14:paraId="480CE847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</w:p>
          <w:p w14:paraId="3237C8A1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</w:p>
          <w:p w14:paraId="2118A45A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8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DEB2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at I would like to use this system frequently.</w:t>
            </w:r>
          </w:p>
          <w:p w14:paraId="641D2FDF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ound the system unnecessarily complex.</w:t>
            </w:r>
          </w:p>
          <w:p w14:paraId="4EC27CB7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ought the system was easy to use.</w:t>
            </w:r>
          </w:p>
          <w:p w14:paraId="1637583E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at I would need the support of a technical person to be able to use this system.</w:t>
            </w:r>
          </w:p>
          <w:p w14:paraId="6440FB3E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ound the various functions in this system were well integrated.</w:t>
            </w:r>
          </w:p>
          <w:p w14:paraId="2BF3669F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ought there was too much inconsistency in this system.</w:t>
            </w:r>
          </w:p>
          <w:p w14:paraId="33B4A739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would imagine that most people would learn to use this system very quickly.</w:t>
            </w:r>
          </w:p>
          <w:p w14:paraId="347FF7CB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ound the system very cumbersome to use.</w:t>
            </w:r>
          </w:p>
          <w:p w14:paraId="2C520887" w14:textId="77777777" w:rsidR="00341DA1" w:rsidRDefault="00341DA1" w:rsidP="00413C2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elt very confident using the system.</w:t>
            </w:r>
          </w:p>
          <w:p w14:paraId="621DFE74" w14:textId="77777777" w:rsidR="00341DA1" w:rsidRDefault="00341DA1" w:rsidP="00413C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needed to learn a lot of things before I could get going with this system.</w:t>
            </w:r>
          </w:p>
          <w:p w14:paraId="33B7990F" w14:textId="77777777" w:rsidR="00341DA1" w:rsidRDefault="00341DA1" w:rsidP="00413C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DC5045" w14:textId="77777777" w:rsidR="00341DA1" w:rsidRDefault="00341DA1" w:rsidP="00341DA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4005BF5" w14:textId="77777777" w:rsidR="00341DA1" w:rsidRDefault="00341DA1" w:rsidP="00341DA1"/>
    <w:p w14:paraId="6CD48744" w14:textId="77777777" w:rsidR="00341DA1" w:rsidRDefault="00341DA1" w:rsidP="00341DA1"/>
    <w:p w14:paraId="3CB7B582" w14:textId="77777777" w:rsidR="00AB59F7" w:rsidRDefault="00AB59F7"/>
    <w:sectPr w:rsidR="00AB59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C9143" w14:textId="77777777" w:rsidR="000605F3" w:rsidRDefault="000605F3" w:rsidP="000605F3">
      <w:pPr>
        <w:spacing w:after="0" w:line="240" w:lineRule="auto"/>
      </w:pPr>
      <w:r>
        <w:separator/>
      </w:r>
    </w:p>
  </w:endnote>
  <w:endnote w:type="continuationSeparator" w:id="0">
    <w:p w14:paraId="7AFB42F2" w14:textId="77777777" w:rsidR="000605F3" w:rsidRDefault="000605F3" w:rsidP="00060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AF6EF" w14:textId="77777777" w:rsidR="000605F3" w:rsidRDefault="000605F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2BB3F" w14:textId="77777777" w:rsidR="000605F3" w:rsidRDefault="000605F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FB1E3" w14:textId="77777777" w:rsidR="000605F3" w:rsidRDefault="000605F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353A1" w14:textId="77777777" w:rsidR="000605F3" w:rsidRDefault="000605F3" w:rsidP="000605F3">
      <w:pPr>
        <w:spacing w:after="0" w:line="240" w:lineRule="auto"/>
      </w:pPr>
      <w:r>
        <w:separator/>
      </w:r>
    </w:p>
  </w:footnote>
  <w:footnote w:type="continuationSeparator" w:id="0">
    <w:p w14:paraId="300CC6DA" w14:textId="77777777" w:rsidR="000605F3" w:rsidRDefault="000605F3" w:rsidP="00060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1987A" w14:textId="77777777" w:rsidR="000605F3" w:rsidRDefault="000605F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2F10C" w14:textId="3C301D5C" w:rsidR="000605F3" w:rsidRPr="000605F3" w:rsidRDefault="000605F3" w:rsidP="000605F3">
    <w:pPr>
      <w:pStyle w:val="Sidhuvud"/>
      <w:jc w:val="right"/>
      <w:rPr>
        <w:rFonts w:ascii="Times New Roman" w:hAnsi="Times New Roman" w:cs="Times New Roman"/>
        <w:i/>
        <w:iCs/>
        <w:sz w:val="24"/>
        <w:szCs w:val="24"/>
      </w:rPr>
    </w:pPr>
    <w:proofErr w:type="spellStart"/>
    <w:r w:rsidRPr="000605F3">
      <w:rPr>
        <w:rFonts w:ascii="Times New Roman" w:hAnsi="Times New Roman" w:cs="Times New Roman"/>
        <w:i/>
        <w:iCs/>
        <w:sz w:val="24"/>
        <w:szCs w:val="24"/>
      </w:rPr>
      <w:t>Helenason</w:t>
    </w:r>
    <w:proofErr w:type="spellEnd"/>
    <w:r w:rsidRPr="000605F3">
      <w:rPr>
        <w:rFonts w:ascii="Times New Roman" w:hAnsi="Times New Roman" w:cs="Times New Roman"/>
        <w:i/>
        <w:iCs/>
        <w:sz w:val="24"/>
        <w:szCs w:val="24"/>
      </w:rPr>
      <w:t xml:space="preserve">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ECCD7" w14:textId="77777777" w:rsidR="000605F3" w:rsidRDefault="000605F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DA1"/>
    <w:rsid w:val="000605F3"/>
    <w:rsid w:val="00341DA1"/>
    <w:rsid w:val="007C6981"/>
    <w:rsid w:val="00AB59F7"/>
    <w:rsid w:val="00CA2FF5"/>
    <w:rsid w:val="00CC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54E66"/>
  <w15:chartTrackingRefBased/>
  <w15:docId w15:val="{7E957DC9-D805-4A90-AC30-1C4E359C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DA1"/>
    <w:rPr>
      <w:rFonts w:ascii="Calibri" w:eastAsia="Calibri" w:hAnsi="Calibri" w:cs="Calibri"/>
      <w:lang w:val="en-GB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41DA1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341DA1"/>
    <w:rPr>
      <w:rFonts w:ascii="Calibri" w:eastAsia="Calibri" w:hAnsi="Calibri" w:cs="Calibri"/>
      <w:b/>
      <w:sz w:val="36"/>
      <w:szCs w:val="36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060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605F3"/>
    <w:rPr>
      <w:rFonts w:ascii="Calibri" w:eastAsia="Calibri" w:hAnsi="Calibri" w:cs="Calibri"/>
      <w:lang w:val="en-GB" w:eastAsia="sv-SE"/>
    </w:rPr>
  </w:style>
  <w:style w:type="paragraph" w:styleId="Sidfot">
    <w:name w:val="footer"/>
    <w:basedOn w:val="Normal"/>
    <w:link w:val="SidfotChar"/>
    <w:uiPriority w:val="99"/>
    <w:unhideWhenUsed/>
    <w:rsid w:val="00060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605F3"/>
    <w:rPr>
      <w:rFonts w:ascii="Calibri" w:eastAsia="Calibri" w:hAnsi="Calibri" w:cs="Calibri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4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Papachristou</dc:creator>
  <cp:keywords/>
  <dc:description/>
  <cp:lastModifiedBy>Panos Papachristou</cp:lastModifiedBy>
  <cp:revision>3</cp:revision>
  <dcterms:created xsi:type="dcterms:W3CDTF">2022-07-21T21:44:00Z</dcterms:created>
  <dcterms:modified xsi:type="dcterms:W3CDTF">2023-11-14T19:40:00Z</dcterms:modified>
</cp:coreProperties>
</file>